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E3085" w14:textId="77777777" w:rsidR="002A7703" w:rsidRPr="00EA5A3E" w:rsidRDefault="002A7703" w:rsidP="002A7703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9 Table</w:t>
      </w:r>
    </w:p>
    <w:p w14:paraId="12E82E58" w14:textId="77777777" w:rsidR="002A7703" w:rsidRPr="00A72FE6" w:rsidRDefault="002A7703" w:rsidP="002A7703">
      <w:pPr>
        <w:rPr>
          <w:rFonts w:ascii="Helvetica" w:hAnsi="Helvetica"/>
        </w:rPr>
      </w:pPr>
      <w:r w:rsidRPr="00A72FE6">
        <w:rPr>
          <w:rFonts w:ascii="Helvetica" w:hAnsi="Helvetica"/>
        </w:rPr>
        <w:t>The marker genes expression profiles in Poly I:C group</w:t>
      </w:r>
    </w:p>
    <w:p w14:paraId="70469924" w14:textId="77777777" w:rsidR="002A7703" w:rsidRPr="00A72FE6" w:rsidRDefault="002A7703" w:rsidP="002A7703">
      <w:pPr>
        <w:rPr>
          <w:rFonts w:ascii="Helvetica" w:hAnsi="Helvetica"/>
        </w:rPr>
      </w:pPr>
      <w:r w:rsidRPr="00A72FE6">
        <w:rPr>
          <w:rFonts w:ascii="Helvetica" w:hAnsi="Helvetica"/>
        </w:rPr>
        <w:t xml:space="preserve">Data are presented as the mean </w:t>
      </w:r>
      <w:r w:rsidRPr="00A72FE6">
        <w:rPr>
          <w:rFonts w:ascii="Helvetica" w:hAnsi="Helvetica"/>
        </w:rPr>
        <w:sym w:font="Symbol" w:char="F0B1"/>
      </w:r>
      <w:r w:rsidRPr="00A72FE6">
        <w:rPr>
          <w:rFonts w:ascii="Helvetica" w:hAnsi="Helvetica"/>
        </w:rPr>
        <w:t xml:space="preserve"> S.D.</w:t>
      </w:r>
    </w:p>
    <w:p w14:paraId="5F6DFC9A" w14:textId="77777777" w:rsidR="002A7703" w:rsidRPr="00A72FE6" w:rsidRDefault="002A7703" w:rsidP="002A7703">
      <w:pPr>
        <w:rPr>
          <w:rFonts w:ascii="Helvetica" w:hAnsi="Helvetica"/>
        </w:rPr>
      </w:pPr>
    </w:p>
    <w:tbl>
      <w:tblPr>
        <w:tblW w:w="1935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1417"/>
        <w:gridCol w:w="1176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</w:tblGrid>
      <w:tr w:rsidR="002A7703" w:rsidRPr="00A72FE6" w14:paraId="49E35066" w14:textId="77777777" w:rsidTr="0054113A">
        <w:trPr>
          <w:trHeight w:val="44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089F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out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39C9C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Vaccine and adjuvant</w:t>
            </w:r>
          </w:p>
        </w:tc>
        <w:tc>
          <w:tcPr>
            <w:tcW w:w="1707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E91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Marker genes</w:t>
            </w:r>
          </w:p>
        </w:tc>
      </w:tr>
      <w:tr w:rsidR="002A7703" w:rsidRPr="00A72FE6" w14:paraId="65C47599" w14:textId="77777777" w:rsidTr="0054113A">
        <w:trPr>
          <w:trHeight w:val="44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0325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92DC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AE70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Lgals3bp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F0A8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Zbp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1B12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Mx2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6AA9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Ifi47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CF88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proofErr w:type="spellStart"/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apbp</w:t>
            </w:r>
            <w:proofErr w:type="spellEnd"/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4AE1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Ifrd1</w:t>
            </w:r>
          </w:p>
        </w:tc>
      </w:tr>
      <w:tr w:rsidR="002A7703" w:rsidRPr="00A72FE6" w14:paraId="76DEF9ED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2F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B2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2F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4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ED7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37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5D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17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10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4C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1B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74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14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1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08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533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98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3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EC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D9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F39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1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AB4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FBE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60</w:t>
            </w:r>
          </w:p>
        </w:tc>
      </w:tr>
      <w:tr w:rsidR="002A7703" w:rsidRPr="00A72FE6" w14:paraId="1784B418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E29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D7D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CE7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4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54A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8D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C8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BD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083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07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062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9B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704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9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92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7B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EB0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3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566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EB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7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B7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5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FE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5F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62</w:t>
            </w:r>
          </w:p>
        </w:tc>
      </w:tr>
      <w:tr w:rsidR="002A7703" w:rsidRPr="00A72FE6" w14:paraId="1BDC3F5E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C24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00A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DC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8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3D7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057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7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7B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C25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D9F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2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92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7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BA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CFD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AE0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2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8E2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8F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5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15D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2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ED5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FAD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EFC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6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82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8A9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720</w:t>
            </w:r>
          </w:p>
        </w:tc>
      </w:tr>
      <w:tr w:rsidR="002A7703" w:rsidRPr="00A72FE6" w14:paraId="7FBB76B1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B19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F4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834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37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481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23A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3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84F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3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6E1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4B7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3B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1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562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AD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D7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3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24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C6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FDE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2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78F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07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E4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62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65B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31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43</w:t>
            </w:r>
          </w:p>
        </w:tc>
      </w:tr>
      <w:tr w:rsidR="002A7703" w:rsidRPr="00A72FE6" w14:paraId="6272F1AE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5D0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78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5F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630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0FB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25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7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12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4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C4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6ED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4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BAB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9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05E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E9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724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7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BD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38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8FA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4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68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7A2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479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4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7A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E16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34</w:t>
            </w:r>
          </w:p>
        </w:tc>
      </w:tr>
      <w:tr w:rsidR="002A7703" w:rsidRPr="00A72FE6" w14:paraId="658DB304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E8D4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D52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480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55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9D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CE0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7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FA3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5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29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0F9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5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F0C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1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982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18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4D3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5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50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D5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9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54B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06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4E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1C3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9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AA0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3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708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9C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04</w:t>
            </w:r>
          </w:p>
        </w:tc>
      </w:tr>
      <w:tr w:rsidR="002A7703" w:rsidRPr="00A72FE6" w14:paraId="1AF48394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823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133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92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5378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C9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800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2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F48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259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79F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46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6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C5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3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FD6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530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D3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10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E35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45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4B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6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358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3F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87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99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98C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F2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339</w:t>
            </w:r>
          </w:p>
        </w:tc>
      </w:tr>
      <w:tr w:rsidR="002A7703" w:rsidRPr="00A72FE6" w14:paraId="49486828" w14:textId="77777777" w:rsidTr="0054113A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1A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285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F47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98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D6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7B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9AA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96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0E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01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35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CD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AD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A1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ED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DA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D5A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576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FDE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C38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A72FE6" w14:paraId="6C8177DE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B22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F8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A2A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5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56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419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71F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9D8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FE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5D6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CF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77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A0F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9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7A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20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EF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1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2C8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75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FF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4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F0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0F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82</w:t>
            </w:r>
          </w:p>
        </w:tc>
      </w:tr>
      <w:tr w:rsidR="002A7703" w:rsidRPr="00A72FE6" w14:paraId="5F1F060F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06E7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DF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CA4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7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C5B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884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9EE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39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A4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885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52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17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F91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9E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B3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76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19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14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ED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231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2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8C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B4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11</w:t>
            </w:r>
          </w:p>
        </w:tc>
      </w:tr>
      <w:tr w:rsidR="002A7703" w:rsidRPr="00A72FE6" w14:paraId="5BD109C2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65C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9EE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17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0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F29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F4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B6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D6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A80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CB9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98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1F0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4A2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3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B3D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B7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07F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3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D5D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7E2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861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3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E1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03E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26</w:t>
            </w:r>
          </w:p>
        </w:tc>
      </w:tr>
      <w:tr w:rsidR="002A7703" w:rsidRPr="00A72FE6" w14:paraId="0F8ADA8D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03FB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94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DA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1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60D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837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76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7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58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6F1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F9D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7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65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4D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CE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5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590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4B2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4EE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0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695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8A8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EA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7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A7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BFB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52</w:t>
            </w:r>
          </w:p>
        </w:tc>
      </w:tr>
      <w:tr w:rsidR="002A7703" w:rsidRPr="00A72FE6" w14:paraId="18A9664B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0B7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CA6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F6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80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21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37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6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6B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6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99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322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61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3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008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3A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88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0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68F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729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41E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4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0B5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B23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FA7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8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53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11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82</w:t>
            </w:r>
          </w:p>
        </w:tc>
      </w:tr>
      <w:tr w:rsidR="002A7703" w:rsidRPr="00A72FE6" w14:paraId="36847994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088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FF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50C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43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C7C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81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1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DF0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6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8C8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68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A64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2F4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B8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BA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070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37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A4D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CB4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2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AC4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3D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32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7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8E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0C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60</w:t>
            </w:r>
          </w:p>
        </w:tc>
      </w:tr>
      <w:tr w:rsidR="002A7703" w:rsidRPr="00A72FE6" w14:paraId="3B36ED64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FA3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9C1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51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511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3C2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FA6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0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78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68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E7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1D9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9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76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7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D7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E3A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2AD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42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B50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94F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9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322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8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61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37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0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1AC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889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33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EA5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93</w:t>
            </w:r>
          </w:p>
        </w:tc>
      </w:tr>
      <w:tr w:rsidR="002A7703" w:rsidRPr="00A72FE6" w14:paraId="3CD487B8" w14:textId="77777777" w:rsidTr="0054113A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E15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21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79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E87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38C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2DC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62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EF2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C3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BB6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95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9EA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30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2FD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5C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BE3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48B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C2C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FB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00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A72FE6" w14:paraId="3A726B45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77E9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A5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63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4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CA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38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17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67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E7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0F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506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57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68E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4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64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A19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F4B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4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F84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B8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56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6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9A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11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75</w:t>
            </w:r>
          </w:p>
        </w:tc>
      </w:tr>
      <w:tr w:rsidR="002A7703" w:rsidRPr="00A72FE6" w14:paraId="10644237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A145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15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B99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7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471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45E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7A4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5F0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EDE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7B6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90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8C5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559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9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6E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46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EF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3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1BE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45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8ED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7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6D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12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80</w:t>
            </w:r>
          </w:p>
        </w:tc>
      </w:tr>
      <w:tr w:rsidR="002A7703" w:rsidRPr="00A72FE6" w14:paraId="2F4BB1C1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CFF2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B72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960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7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21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82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5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8E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5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56D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426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1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9C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32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1F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D6F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79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99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8B4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7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B5D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0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4D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3C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300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3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651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DFC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88</w:t>
            </w:r>
          </w:p>
        </w:tc>
      </w:tr>
      <w:tr w:rsidR="002A7703" w:rsidRPr="00A72FE6" w14:paraId="5884874F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F188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A2B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E5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93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695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53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1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07F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8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AD8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03B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FCE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7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90F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75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E1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8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C9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0A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8E4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3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E95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25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7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E25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2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F68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C1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80</w:t>
            </w:r>
          </w:p>
        </w:tc>
      </w:tr>
      <w:tr w:rsidR="002A7703" w:rsidRPr="00A72FE6" w14:paraId="309F6EB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7D60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10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B8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21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D1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0F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1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0A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5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F6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48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2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AC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1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571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C6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1F0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4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B8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F8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0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7C8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8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45D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9C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8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9E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62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F5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1A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028</w:t>
            </w:r>
          </w:p>
        </w:tc>
      </w:tr>
      <w:tr w:rsidR="002A7703" w:rsidRPr="00A72FE6" w14:paraId="394070E7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6DAE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0F9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B98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47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F15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B3B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2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30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05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21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DC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6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ED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2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C1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F2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0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35E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4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BAB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B5D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7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191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9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9CA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00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8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00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3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4D9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F8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357</w:t>
            </w:r>
          </w:p>
        </w:tc>
      </w:tr>
      <w:tr w:rsidR="002A7703" w:rsidRPr="00A72FE6" w14:paraId="6AF8BDA7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8285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0E1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4D7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5599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D3C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60D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79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F34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4216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3A2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3B9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0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03F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871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15F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A35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49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B31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732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6B6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132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46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C83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796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A20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A06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34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924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314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5A0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924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208</w:t>
            </w:r>
          </w:p>
        </w:tc>
      </w:tr>
    </w:tbl>
    <w:p w14:paraId="6390A648" w14:textId="77777777" w:rsidR="002A7703" w:rsidRPr="00A72FE6" w:rsidRDefault="002A7703" w:rsidP="002A7703">
      <w:pPr>
        <w:rPr>
          <w:rFonts w:ascii="Helvetica" w:hAnsi="Helvetica"/>
        </w:rPr>
      </w:pPr>
    </w:p>
    <w:p w14:paraId="67A9FF84" w14:textId="77777777" w:rsidR="002A7703" w:rsidRDefault="002A7703" w:rsidP="00985E98">
      <w:pPr>
        <w:rPr>
          <w:rFonts w:ascii="Helvetica" w:hAnsi="Helvetica"/>
          <w:b/>
          <w:sz w:val="32"/>
          <w:szCs w:val="32"/>
        </w:rPr>
      </w:pPr>
      <w:bookmarkStart w:id="0" w:name="_GoBack"/>
      <w:bookmarkEnd w:id="0"/>
    </w:p>
    <w:sectPr w:rsidR="002A7703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0F73B9"/>
    <w:rsid w:val="00270D5C"/>
    <w:rsid w:val="002A7703"/>
    <w:rsid w:val="00626AE6"/>
    <w:rsid w:val="00685172"/>
    <w:rsid w:val="00985E98"/>
    <w:rsid w:val="00C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7:00Z</dcterms:modified>
</cp:coreProperties>
</file>